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1DD16D" w14:textId="77777777" w:rsidR="00AE330B" w:rsidRPr="008E70D5" w:rsidRDefault="00AE330B" w:rsidP="00AE330B">
      <w:pPr>
        <w:rPr>
          <w:rFonts w:eastAsia="Times New Roman" w:cs="Times New Roman"/>
          <w:i/>
          <w:iCs/>
          <w:szCs w:val="24"/>
        </w:rPr>
      </w:pPr>
      <w:r w:rsidRPr="008E70D5">
        <w:rPr>
          <w:rFonts w:eastAsia="Times New Roman" w:cs="Times New Roman"/>
          <w:i/>
          <w:iCs/>
          <w:szCs w:val="24"/>
        </w:rPr>
        <w:t>Appendix 1: Protocol for interpretation of free-form text for validation of data. In uncertain cases, d</w:t>
      </w:r>
      <w:r w:rsidRPr="008E70D5">
        <w:rPr>
          <w:rFonts w:eastAsia="Times New Roman" w:cs="Times New Roman"/>
          <w:i/>
          <w:iCs/>
        </w:rPr>
        <w:t xml:space="preserve">ialogue occurred with a family medicine specialist (SC) </w:t>
      </w:r>
      <w:proofErr w:type="gramStart"/>
      <w:r w:rsidRPr="008E70D5">
        <w:rPr>
          <w:rFonts w:eastAsia="Times New Roman" w:cs="Times New Roman"/>
          <w:i/>
          <w:iCs/>
        </w:rPr>
        <w:t>in</w:t>
      </w:r>
      <w:r w:rsidRPr="008E70D5">
        <w:rPr>
          <w:rFonts w:eastAsia="Times New Roman" w:cs="Times New Roman"/>
          <w:i/>
          <w:iCs/>
          <w:szCs w:val="24"/>
        </w:rPr>
        <w:t xml:space="preserve"> order to</w:t>
      </w:r>
      <w:proofErr w:type="gramEnd"/>
      <w:r w:rsidRPr="008E70D5">
        <w:rPr>
          <w:rFonts w:eastAsia="Times New Roman" w:cs="Times New Roman"/>
          <w:i/>
          <w:iCs/>
          <w:szCs w:val="24"/>
        </w:rPr>
        <w:t xml:space="preserve"> determine if symptoms should be deemed present or absent. As not all visits were manually validated, all visits were included in the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2"/>
        <w:gridCol w:w="3294"/>
        <w:gridCol w:w="3210"/>
      </w:tblGrid>
      <w:tr w:rsidR="00AE330B" w:rsidRPr="008E70D5" w14:paraId="34C55D1B" w14:textId="77777777" w:rsidTr="00B6628D">
        <w:tc>
          <w:tcPr>
            <w:tcW w:w="2547" w:type="dxa"/>
            <w:shd w:val="clear" w:color="auto" w:fill="D9D9D9" w:themeFill="background1" w:themeFillShade="D9"/>
          </w:tcPr>
          <w:p w14:paraId="3FF7F447" w14:textId="77777777" w:rsidR="00AE330B" w:rsidRPr="008E70D5" w:rsidRDefault="00AE330B" w:rsidP="00B6628D">
            <w:pPr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3401" w:type="dxa"/>
            <w:shd w:val="clear" w:color="auto" w:fill="D9D9D9" w:themeFill="background1" w:themeFillShade="D9"/>
          </w:tcPr>
          <w:p w14:paraId="26630BAE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t>Free-form text interpreted as variable being present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40C3DB6B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t>Free-form text interpreted as variable being absent</w:t>
            </w:r>
          </w:p>
        </w:tc>
      </w:tr>
      <w:tr w:rsidR="00AE330B" w:rsidRPr="008E70D5" w14:paraId="293F03E3" w14:textId="77777777" w:rsidTr="00B6628D">
        <w:tc>
          <w:tcPr>
            <w:tcW w:w="2547" w:type="dxa"/>
            <w:shd w:val="clear" w:color="auto" w:fill="D9D9D9" w:themeFill="background1" w:themeFillShade="D9"/>
          </w:tcPr>
          <w:p w14:paraId="1291A85B" w14:textId="77777777" w:rsidR="00AE330B" w:rsidRPr="008E70D5" w:rsidRDefault="00AE330B" w:rsidP="00B6628D">
            <w:pPr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3401" w:type="dxa"/>
            <w:shd w:val="clear" w:color="auto" w:fill="D9D9D9" w:themeFill="background1" w:themeFillShade="D9"/>
          </w:tcPr>
          <w:p w14:paraId="78F472D6" w14:textId="77777777" w:rsidR="00AE330B" w:rsidRPr="008E70D5" w:rsidRDefault="00AE330B" w:rsidP="00B6628D">
            <w:pPr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</w:tcPr>
          <w:p w14:paraId="54E67C65" w14:textId="77777777" w:rsidR="00AE330B" w:rsidRPr="008E70D5" w:rsidRDefault="00AE330B" w:rsidP="00B6628D">
            <w:pPr>
              <w:rPr>
                <w:rFonts w:eastAsia="Times New Roman" w:cs="Times New Roman"/>
                <w:b/>
                <w:bCs/>
              </w:rPr>
            </w:pPr>
          </w:p>
        </w:tc>
      </w:tr>
      <w:tr w:rsidR="00AE330B" w:rsidRPr="008E70D5" w14:paraId="6CDCE3E4" w14:textId="77777777" w:rsidTr="00B6628D">
        <w:tc>
          <w:tcPr>
            <w:tcW w:w="2547" w:type="dxa"/>
            <w:shd w:val="clear" w:color="auto" w:fill="D9D9D9" w:themeFill="background1" w:themeFillShade="D9"/>
          </w:tcPr>
          <w:p w14:paraId="7184E318" w14:textId="77777777" w:rsidR="00AE330B" w:rsidRPr="008E70D5" w:rsidRDefault="00AE330B" w:rsidP="00B6628D">
            <w:pPr>
              <w:rPr>
                <w:rFonts w:eastAsia="Times New Roman" w:cs="Times New Roman"/>
                <w:b/>
                <w:bCs/>
              </w:rPr>
            </w:pPr>
            <w:r w:rsidRPr="008E70D5">
              <w:rPr>
                <w:rFonts w:eastAsia="Times New Roman" w:cs="Times New Roman"/>
                <w:b/>
                <w:bCs/>
              </w:rPr>
              <w:t>Sore throat</w:t>
            </w:r>
          </w:p>
        </w:tc>
        <w:tc>
          <w:tcPr>
            <w:tcW w:w="3401" w:type="dxa"/>
          </w:tcPr>
          <w:p w14:paraId="12090270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t>Text indicating pain from the inner pharyngeal cavity</w:t>
            </w:r>
          </w:p>
        </w:tc>
        <w:tc>
          <w:tcPr>
            <w:tcW w:w="3402" w:type="dxa"/>
          </w:tcPr>
          <w:p w14:paraId="7EAF39C2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t>Text indicating unpleasant sensations outside of the pharyngeal cavity, including the oral cavity.</w:t>
            </w:r>
          </w:p>
          <w:p w14:paraId="2347B4B9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</w:p>
          <w:p w14:paraId="10ECF0C1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t>Dysphagia</w:t>
            </w:r>
          </w:p>
        </w:tc>
      </w:tr>
      <w:tr w:rsidR="00AE330B" w:rsidRPr="008E70D5" w14:paraId="31B09028" w14:textId="77777777" w:rsidTr="00B6628D">
        <w:tc>
          <w:tcPr>
            <w:tcW w:w="2547" w:type="dxa"/>
            <w:shd w:val="clear" w:color="auto" w:fill="D9D9D9" w:themeFill="background1" w:themeFillShade="D9"/>
          </w:tcPr>
          <w:p w14:paraId="711FA27A" w14:textId="77777777" w:rsidR="00AE330B" w:rsidRPr="008E70D5" w:rsidRDefault="00AE330B" w:rsidP="00B6628D">
            <w:pPr>
              <w:rPr>
                <w:rFonts w:eastAsia="Times New Roman" w:cs="Times New Roman"/>
                <w:b/>
                <w:bCs/>
              </w:rPr>
            </w:pPr>
            <w:r w:rsidRPr="008E70D5">
              <w:rPr>
                <w:rFonts w:eastAsia="Times New Roman" w:cs="Times New Roman"/>
                <w:b/>
                <w:bCs/>
              </w:rPr>
              <w:t>Dysuria</w:t>
            </w:r>
          </w:p>
        </w:tc>
        <w:tc>
          <w:tcPr>
            <w:tcW w:w="3401" w:type="dxa"/>
          </w:tcPr>
          <w:p w14:paraId="65A91DE0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t>Text indicating a painful or unpleasant sensation in conjunction with micturition.</w:t>
            </w:r>
          </w:p>
          <w:p w14:paraId="23EC0872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</w:p>
          <w:p w14:paraId="310CD0BC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t>Text indicating urgency.</w:t>
            </w:r>
          </w:p>
          <w:p w14:paraId="53B09589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</w:p>
          <w:p w14:paraId="38658F6C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t>Text indicating an increased frequency of micturition.</w:t>
            </w:r>
          </w:p>
        </w:tc>
        <w:tc>
          <w:tcPr>
            <w:tcW w:w="3402" w:type="dxa"/>
          </w:tcPr>
          <w:p w14:paraId="2B3BF63B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t>Lower abdominal pain.</w:t>
            </w:r>
          </w:p>
          <w:p w14:paraId="366200AA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</w:p>
          <w:p w14:paraId="68C03B51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t>Isolated flank/back pain.</w:t>
            </w:r>
          </w:p>
        </w:tc>
      </w:tr>
      <w:tr w:rsidR="00AE330B" w:rsidRPr="008E70D5" w14:paraId="1E5F07F7" w14:textId="77777777" w:rsidTr="00B6628D">
        <w:tc>
          <w:tcPr>
            <w:tcW w:w="2547" w:type="dxa"/>
            <w:shd w:val="clear" w:color="auto" w:fill="D9D9D9" w:themeFill="background1" w:themeFillShade="D9"/>
          </w:tcPr>
          <w:p w14:paraId="5D97206D" w14:textId="77777777" w:rsidR="00AE330B" w:rsidRPr="008E70D5" w:rsidRDefault="00AE330B" w:rsidP="00B6628D">
            <w:pPr>
              <w:rPr>
                <w:rFonts w:eastAsia="Times New Roman" w:cs="Times New Roman"/>
                <w:b/>
                <w:bCs/>
              </w:rPr>
            </w:pPr>
            <w:r w:rsidRPr="008E70D5">
              <w:rPr>
                <w:rFonts w:eastAsia="Times New Roman" w:cs="Times New Roman"/>
                <w:b/>
                <w:bCs/>
              </w:rPr>
              <w:t>Respiratory symptoms</w:t>
            </w:r>
          </w:p>
        </w:tc>
        <w:tc>
          <w:tcPr>
            <w:tcW w:w="3401" w:type="dxa"/>
          </w:tcPr>
          <w:p w14:paraId="09C3E3E5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t>Text indicating infection-related cough, influenza or common cold.</w:t>
            </w:r>
          </w:p>
        </w:tc>
        <w:tc>
          <w:tcPr>
            <w:tcW w:w="3402" w:type="dxa"/>
          </w:tcPr>
          <w:p w14:paraId="3B0A8A0E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t xml:space="preserve">Non-infectious and allergic cough. </w:t>
            </w:r>
          </w:p>
        </w:tc>
      </w:tr>
      <w:tr w:rsidR="00AE330B" w:rsidRPr="008E70D5" w14:paraId="01ECAFA1" w14:textId="77777777" w:rsidTr="00B6628D">
        <w:tc>
          <w:tcPr>
            <w:tcW w:w="2547" w:type="dxa"/>
            <w:shd w:val="clear" w:color="auto" w:fill="D9D9D9" w:themeFill="background1" w:themeFillShade="D9"/>
          </w:tcPr>
          <w:p w14:paraId="3EC15025" w14:textId="77777777" w:rsidR="00AE330B" w:rsidRPr="008E70D5" w:rsidRDefault="00AE330B" w:rsidP="00B6628D">
            <w:pPr>
              <w:rPr>
                <w:rFonts w:eastAsia="Times New Roman" w:cs="Times New Roman"/>
                <w:b/>
                <w:bCs/>
              </w:rPr>
            </w:pPr>
            <w:r w:rsidRPr="008E70D5">
              <w:rPr>
                <w:rFonts w:eastAsia="Times New Roman" w:cs="Times New Roman"/>
                <w:b/>
                <w:bCs/>
              </w:rPr>
              <w:t>Fever</w:t>
            </w:r>
          </w:p>
        </w:tc>
        <w:tc>
          <w:tcPr>
            <w:tcW w:w="3401" w:type="dxa"/>
          </w:tcPr>
          <w:p w14:paraId="192C64E0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t>“Fever”, with or without specified temperature, at any time point since symptom debut.</w:t>
            </w:r>
          </w:p>
          <w:p w14:paraId="57269926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</w:p>
          <w:p w14:paraId="7ECE3459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t>“Temperature over 38.5 degrees” (despite not specified in ordered labs)</w:t>
            </w:r>
          </w:p>
        </w:tc>
        <w:tc>
          <w:tcPr>
            <w:tcW w:w="3402" w:type="dxa"/>
          </w:tcPr>
          <w:p w14:paraId="47BB299A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t>“Feeling of fever”</w:t>
            </w:r>
            <w:r w:rsidRPr="008E70D5">
              <w:rPr>
                <w:rFonts w:eastAsia="Times New Roman" w:cs="Times New Roman"/>
              </w:rPr>
              <w:br/>
            </w:r>
          </w:p>
          <w:p w14:paraId="7237C8BE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t>“Feeling warm”</w:t>
            </w:r>
          </w:p>
          <w:p w14:paraId="611D0C05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br/>
              <w:t>“Possibly fever”</w:t>
            </w:r>
          </w:p>
          <w:p w14:paraId="32630458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br/>
              <w:t>“Sub</w:t>
            </w:r>
            <w:r>
              <w:rPr>
                <w:rFonts w:eastAsia="Times New Roman" w:cs="Times New Roman"/>
              </w:rPr>
              <w:t>-</w:t>
            </w:r>
            <w:r w:rsidRPr="008E70D5">
              <w:rPr>
                <w:rFonts w:eastAsia="Times New Roman" w:cs="Times New Roman"/>
              </w:rPr>
              <w:t>febrile”</w:t>
            </w:r>
          </w:p>
          <w:p w14:paraId="1BAA665C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br/>
              <w:t>“Non-febrile”</w:t>
            </w:r>
          </w:p>
          <w:p w14:paraId="73258859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br/>
              <w:t>“Unclear if fever”</w:t>
            </w:r>
            <w:r w:rsidRPr="008E70D5">
              <w:rPr>
                <w:rFonts w:eastAsia="Times New Roman" w:cs="Times New Roman"/>
              </w:rPr>
              <w:br/>
            </w:r>
            <w:r w:rsidRPr="008E70D5">
              <w:rPr>
                <w:rFonts w:eastAsia="Times New Roman" w:cs="Times New Roman"/>
              </w:rPr>
              <w:br/>
              <w:t>“Likely fever”</w:t>
            </w:r>
          </w:p>
        </w:tc>
      </w:tr>
      <w:tr w:rsidR="00AE330B" w:rsidRPr="008E70D5" w14:paraId="012906CF" w14:textId="77777777" w:rsidTr="00B6628D">
        <w:tc>
          <w:tcPr>
            <w:tcW w:w="2547" w:type="dxa"/>
            <w:shd w:val="clear" w:color="auto" w:fill="D9D9D9" w:themeFill="background1" w:themeFillShade="D9"/>
          </w:tcPr>
          <w:p w14:paraId="701A592D" w14:textId="77777777" w:rsidR="00AE330B" w:rsidRPr="008E70D5" w:rsidRDefault="00AE330B" w:rsidP="00B6628D">
            <w:pPr>
              <w:rPr>
                <w:rFonts w:eastAsia="Times New Roman" w:cs="Times New Roman"/>
                <w:b/>
                <w:bCs/>
              </w:rPr>
            </w:pPr>
            <w:r w:rsidRPr="008E70D5">
              <w:rPr>
                <w:rFonts w:eastAsia="Times New Roman" w:cs="Times New Roman"/>
                <w:b/>
                <w:bCs/>
              </w:rPr>
              <w:t>Tonsillar exudates</w:t>
            </w:r>
          </w:p>
        </w:tc>
        <w:tc>
          <w:tcPr>
            <w:tcW w:w="3401" w:type="dxa"/>
          </w:tcPr>
          <w:p w14:paraId="3DDBFB33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t>“White coatings over the entire palate”</w:t>
            </w:r>
          </w:p>
          <w:p w14:paraId="3B40BB01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</w:p>
          <w:p w14:paraId="3D52E949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t>“Suggestive of coatings”</w:t>
            </w:r>
          </w:p>
          <w:p w14:paraId="30CC59C8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</w:p>
          <w:p w14:paraId="2A9D1357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</w:p>
        </w:tc>
        <w:tc>
          <w:tcPr>
            <w:tcW w:w="3402" w:type="dxa"/>
          </w:tcPr>
          <w:p w14:paraId="66FBC798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t>“Redness in throat”</w:t>
            </w:r>
          </w:p>
          <w:p w14:paraId="64250E00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</w:p>
          <w:p w14:paraId="7C96F288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t>“Red tonsils”</w:t>
            </w:r>
          </w:p>
          <w:p w14:paraId="45E3581F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</w:p>
          <w:p w14:paraId="3DB87BE6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t>“Swollen tonsils”</w:t>
            </w:r>
          </w:p>
          <w:p w14:paraId="6975E9D7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</w:p>
          <w:p w14:paraId="6B98BB4A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t>“Red macules in palate roof”</w:t>
            </w:r>
          </w:p>
          <w:p w14:paraId="5D55EC15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</w:p>
          <w:p w14:paraId="444ED88A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t>“Swollen, red tonsils”</w:t>
            </w:r>
          </w:p>
          <w:p w14:paraId="1FD60A17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</w:p>
          <w:p w14:paraId="714DD3AB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t>“Enlarged tonsils”</w:t>
            </w:r>
          </w:p>
          <w:p w14:paraId="51BE339E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</w:p>
          <w:p w14:paraId="08CF0ED7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lastRenderedPageBreak/>
              <w:t>“Mucous membranes free from irritation”</w:t>
            </w:r>
          </w:p>
          <w:p w14:paraId="0A790ACD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</w:p>
          <w:p w14:paraId="60A012E4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t>“Oral cavity and pharynx: 0”</w:t>
            </w:r>
          </w:p>
          <w:p w14:paraId="7801AC69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</w:p>
          <w:p w14:paraId="73403473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t>“Oral cavity and pharynx without remark”</w:t>
            </w:r>
          </w:p>
        </w:tc>
      </w:tr>
      <w:tr w:rsidR="00AE330B" w:rsidRPr="008E70D5" w14:paraId="5F01BD9C" w14:textId="77777777" w:rsidTr="00B6628D">
        <w:tc>
          <w:tcPr>
            <w:tcW w:w="2547" w:type="dxa"/>
            <w:shd w:val="clear" w:color="auto" w:fill="D9D9D9" w:themeFill="background1" w:themeFillShade="D9"/>
          </w:tcPr>
          <w:p w14:paraId="1DF6DD63" w14:textId="77777777" w:rsidR="00AE330B" w:rsidRPr="008E70D5" w:rsidRDefault="00AE330B" w:rsidP="00B6628D">
            <w:pPr>
              <w:rPr>
                <w:rFonts w:eastAsia="Times New Roman" w:cs="Times New Roman"/>
                <w:b/>
                <w:bCs/>
              </w:rPr>
            </w:pPr>
            <w:r w:rsidRPr="008E70D5">
              <w:rPr>
                <w:rFonts w:eastAsia="Times New Roman" w:cs="Times New Roman"/>
                <w:b/>
                <w:bCs/>
              </w:rPr>
              <w:lastRenderedPageBreak/>
              <w:t>Lymphadenopathy</w:t>
            </w:r>
          </w:p>
        </w:tc>
        <w:tc>
          <w:tcPr>
            <w:tcW w:w="3401" w:type="dxa"/>
          </w:tcPr>
          <w:p w14:paraId="2297DC8F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t>Lymph nodes in jaw angle described as tender or swollen, either bilaterally or unilaterally:</w:t>
            </w:r>
          </w:p>
          <w:p w14:paraId="36F524C4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</w:p>
          <w:p w14:paraId="759047FB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t xml:space="preserve">“Lymph nodes slightly enlarged right” </w:t>
            </w:r>
          </w:p>
          <w:p w14:paraId="3B26695C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</w:p>
          <w:p w14:paraId="4BA4CDF4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t>“Lymph nodes swollen on the neck”</w:t>
            </w:r>
            <w:r w:rsidRPr="008E70D5">
              <w:rPr>
                <w:rFonts w:eastAsia="Times New Roman" w:cs="Times New Roman"/>
              </w:rPr>
              <w:br/>
            </w:r>
          </w:p>
          <w:p w14:paraId="0C7DFA30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t>“Tender adenitis”</w:t>
            </w:r>
            <w:r w:rsidRPr="008E70D5">
              <w:rPr>
                <w:rFonts w:eastAsia="Times New Roman" w:cs="Times New Roman"/>
              </w:rPr>
              <w:br/>
            </w:r>
          </w:p>
          <w:p w14:paraId="57F3B02B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t>“Submandibular lymph nodes”</w:t>
            </w:r>
            <w:r w:rsidRPr="008E70D5">
              <w:rPr>
                <w:rFonts w:eastAsia="Times New Roman" w:cs="Times New Roman"/>
              </w:rPr>
              <w:br/>
            </w:r>
            <w:r w:rsidRPr="008E70D5">
              <w:rPr>
                <w:rFonts w:eastAsia="Times New Roman" w:cs="Times New Roman"/>
              </w:rPr>
              <w:br/>
              <w:t>“Lymph nodes behind sternocleidomastoids</w:t>
            </w:r>
          </w:p>
          <w:p w14:paraId="3ABA4C52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br/>
              <w:t>“Lymph node package on the neck”</w:t>
            </w:r>
            <w:r w:rsidRPr="008E70D5">
              <w:rPr>
                <w:rFonts w:eastAsia="Times New Roman" w:cs="Times New Roman"/>
              </w:rPr>
              <w:br/>
            </w:r>
            <w:r w:rsidRPr="008E70D5">
              <w:rPr>
                <w:rFonts w:eastAsia="Times New Roman" w:cs="Times New Roman"/>
              </w:rPr>
              <w:br/>
              <w:t xml:space="preserve">“Adenitis and tenderness over the tonsils” </w:t>
            </w:r>
          </w:p>
          <w:p w14:paraId="180EB272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br/>
              <w:t>“Bilaterally tender on the neck”</w:t>
            </w:r>
          </w:p>
        </w:tc>
        <w:tc>
          <w:tcPr>
            <w:tcW w:w="3402" w:type="dxa"/>
          </w:tcPr>
          <w:p w14:paraId="06E06BED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t>“Clinically like tonsillitis”</w:t>
            </w:r>
            <w:r w:rsidRPr="008E70D5">
              <w:rPr>
                <w:rFonts w:eastAsia="Times New Roman" w:cs="Times New Roman"/>
              </w:rPr>
              <w:br/>
            </w:r>
            <w:r w:rsidRPr="008E70D5">
              <w:rPr>
                <w:rFonts w:eastAsia="Times New Roman" w:cs="Times New Roman"/>
              </w:rPr>
              <w:br/>
            </w:r>
            <w:r>
              <w:rPr>
                <w:rFonts w:eastAsia="Times New Roman" w:cs="Times New Roman"/>
              </w:rPr>
              <w:t>“</w:t>
            </w:r>
            <w:r w:rsidRPr="008E70D5">
              <w:rPr>
                <w:rFonts w:eastAsia="Times New Roman" w:cs="Times New Roman"/>
              </w:rPr>
              <w:t>Large tonsils upon palpation”</w:t>
            </w:r>
          </w:p>
          <w:p w14:paraId="6A991286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</w:p>
          <w:p w14:paraId="0D689E10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t>“Throat without remark”</w:t>
            </w:r>
          </w:p>
          <w:p w14:paraId="01847733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</w:p>
          <w:p w14:paraId="51DD9985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t>“Lymph nodes without remark”</w:t>
            </w:r>
          </w:p>
          <w:p w14:paraId="3D5773C9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br/>
              <w:t>“Swollen on the neck”</w:t>
            </w:r>
          </w:p>
        </w:tc>
      </w:tr>
      <w:tr w:rsidR="00AE330B" w:rsidRPr="008E70D5" w14:paraId="6FBF0018" w14:textId="77777777" w:rsidTr="00B6628D">
        <w:tc>
          <w:tcPr>
            <w:tcW w:w="2547" w:type="dxa"/>
            <w:shd w:val="clear" w:color="auto" w:fill="D9D9D9" w:themeFill="background1" w:themeFillShade="D9"/>
          </w:tcPr>
          <w:p w14:paraId="60D3F079" w14:textId="77777777" w:rsidR="00AE330B" w:rsidRPr="008E70D5" w:rsidRDefault="00AE330B" w:rsidP="00B6628D">
            <w:pPr>
              <w:rPr>
                <w:rFonts w:eastAsia="Times New Roman" w:cs="Times New Roman"/>
                <w:b/>
                <w:bCs/>
              </w:rPr>
            </w:pPr>
            <w:r w:rsidRPr="008E70D5">
              <w:rPr>
                <w:rFonts w:eastAsia="Times New Roman" w:cs="Times New Roman"/>
                <w:b/>
                <w:bCs/>
              </w:rPr>
              <w:t>Absence of cough</w:t>
            </w:r>
          </w:p>
        </w:tc>
        <w:tc>
          <w:tcPr>
            <w:tcW w:w="3401" w:type="dxa"/>
          </w:tcPr>
          <w:p w14:paraId="3DBD33E4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t>Any mention of cough not being present.</w:t>
            </w:r>
          </w:p>
          <w:p w14:paraId="1E7C74D1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</w:p>
          <w:p w14:paraId="279A383D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t>“No common cold symptoms”</w:t>
            </w:r>
          </w:p>
        </w:tc>
        <w:tc>
          <w:tcPr>
            <w:tcW w:w="3402" w:type="dxa"/>
          </w:tcPr>
          <w:p w14:paraId="626C4C7B" w14:textId="77777777" w:rsidR="00AE330B" w:rsidRPr="008E70D5" w:rsidRDefault="00AE330B" w:rsidP="00B6628D">
            <w:pPr>
              <w:rPr>
                <w:rFonts w:eastAsia="Times New Roman" w:cs="Times New Roman"/>
              </w:rPr>
            </w:pPr>
            <w:r w:rsidRPr="008E70D5">
              <w:rPr>
                <w:rFonts w:eastAsia="Times New Roman" w:cs="Times New Roman"/>
              </w:rPr>
              <w:t>Any mention of current cough</w:t>
            </w:r>
          </w:p>
        </w:tc>
      </w:tr>
    </w:tbl>
    <w:p w14:paraId="132E7107" w14:textId="66DECA4C" w:rsidR="00AE330B" w:rsidRPr="00CA1024" w:rsidRDefault="00AE330B" w:rsidP="00AE330B">
      <w:pPr>
        <w:rPr>
          <w:rFonts w:eastAsia="Times New Roman" w:cs="Times New Roman"/>
          <w:i/>
          <w:iCs/>
          <w:szCs w:val="24"/>
        </w:rPr>
      </w:pPr>
    </w:p>
    <w:sectPr w:rsidR="00AE330B" w:rsidRPr="00CA10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30B"/>
    <w:rsid w:val="00AE330B"/>
    <w:rsid w:val="00CA1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6F8132"/>
  <w15:chartTrackingRefBased/>
  <w15:docId w15:val="{63C2F431-616B-46B2-AC9F-CA18A6EBB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30B"/>
    <w:rPr>
      <w:rFonts w:ascii="Times New Roman" w:hAnsi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330B"/>
    <w:pPr>
      <w:keepNext/>
      <w:keepLines/>
      <w:spacing w:before="40" w:after="0"/>
      <w:outlineLvl w:val="1"/>
    </w:pPr>
    <w:rPr>
      <w:rFonts w:eastAsiaTheme="majorEastAsia" w:cstheme="majorBidi"/>
      <w:b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E330B"/>
    <w:rPr>
      <w:rFonts w:ascii="Times New Roman" w:eastAsiaTheme="majorEastAsia" w:hAnsi="Times New Roman" w:cstheme="majorBidi"/>
      <w:b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AE330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9</Words>
  <Characters>1879</Characters>
  <Application>Microsoft Office Word</Application>
  <DocSecurity>0</DocSecurity>
  <Lines>15</Lines>
  <Paragraphs>4</Paragraphs>
  <ScaleCrop>false</ScaleCrop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in Entezarjou</dc:creator>
  <cp:keywords/>
  <dc:description/>
  <cp:lastModifiedBy>Artin Entezarjou</cp:lastModifiedBy>
  <cp:revision>2</cp:revision>
  <dcterms:created xsi:type="dcterms:W3CDTF">2020-11-03T17:57:00Z</dcterms:created>
  <dcterms:modified xsi:type="dcterms:W3CDTF">2020-11-03T17:57:00Z</dcterms:modified>
</cp:coreProperties>
</file>